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FA1F0" w14:textId="77777777" w:rsidR="002D65A8" w:rsidRDefault="002D65A8" w:rsidP="002D65A8">
      <w:pPr>
        <w:spacing w:line="480" w:lineRule="auto"/>
        <w:rPr>
          <w:b/>
        </w:rPr>
      </w:pPr>
      <w:r>
        <w:rPr>
          <w:b/>
        </w:rPr>
        <w:t>S2 Table. Position of centromeres.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440"/>
        <w:gridCol w:w="1440"/>
        <w:gridCol w:w="1440"/>
        <w:gridCol w:w="1440"/>
        <w:gridCol w:w="1440"/>
      </w:tblGrid>
      <w:tr w:rsidR="002D65A8" w14:paraId="74BA2310" w14:textId="77777777" w:rsidTr="00421B99"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64208C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omere type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4162B8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overlap 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74E7BC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 of centromere sequence overlap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EB0EA9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 of centromere sequence overlap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9E2A82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 of chromosome overlap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D19126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 of chromosome overlap</w:t>
            </w:r>
          </w:p>
        </w:tc>
      </w:tr>
      <w:tr w:rsidR="002D65A8" w14:paraId="435BB9E6" w14:textId="77777777" w:rsidTr="00421B9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E008DC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C0B710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3BC42B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E179EB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0EED1C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116567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AB229D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1163756</w:t>
            </w:r>
          </w:p>
        </w:tc>
      </w:tr>
      <w:tr w:rsidR="002D65A8" w14:paraId="2F58B9A7" w14:textId="77777777" w:rsidTr="00421B9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F796BB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5E462C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B6CF57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3D0FC6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931098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116375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F08631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1163276</w:t>
            </w:r>
          </w:p>
        </w:tc>
      </w:tr>
      <w:tr w:rsidR="002D65A8" w14:paraId="24745896" w14:textId="77777777" w:rsidTr="00421B9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D709D1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A08213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AAE327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D91741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5DC20D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:225100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EA315C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:2251201</w:t>
            </w:r>
          </w:p>
        </w:tc>
      </w:tr>
      <w:tr w:rsidR="002D65A8" w14:paraId="7B4E5BF0" w14:textId="77777777" w:rsidTr="00421B9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7734E2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347307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2DC4D6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E511CA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E8809A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4:97273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9A3E22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4:972536</w:t>
            </w:r>
          </w:p>
        </w:tc>
      </w:tr>
      <w:tr w:rsidR="002D65A8" w14:paraId="5E47C352" w14:textId="77777777" w:rsidTr="00421B99"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2A123B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0A27A4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9F9FFD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C9657B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46FED8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102289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AB722C" w14:textId="77777777" w:rsidR="002D65A8" w:rsidRDefault="002D65A8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1022072</w:t>
            </w:r>
          </w:p>
        </w:tc>
      </w:tr>
    </w:tbl>
    <w:p w14:paraId="021D099E" w14:textId="77777777" w:rsidR="002D65A8" w:rsidRDefault="002D65A8" w:rsidP="002D65A8">
      <w:pPr>
        <w:spacing w:line="480" w:lineRule="auto"/>
        <w:rPr>
          <w:b/>
        </w:rPr>
      </w:pPr>
      <w:bookmarkStart w:id="0" w:name="_GoBack"/>
      <w:bookmarkEnd w:id="0"/>
    </w:p>
    <w:p w14:paraId="2F06AA4C" w14:textId="77777777" w:rsidR="00423166" w:rsidRDefault="00423166"/>
    <w:sectPr w:rsidR="00423166" w:rsidSect="00767EF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0AA"/>
    <w:rsid w:val="002D65A8"/>
    <w:rsid w:val="00423166"/>
    <w:rsid w:val="008D6E81"/>
    <w:rsid w:val="00F0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7DEB8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Macintosh Word</Application>
  <DocSecurity>0</DocSecurity>
  <Lines>3</Lines>
  <Paragraphs>1</Paragraphs>
  <ScaleCrop>false</ScaleCrop>
  <Company>SLU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eniia Tiukova</dc:creator>
  <cp:keywords/>
  <dc:description/>
  <cp:lastModifiedBy>Microsoft Office User</cp:lastModifiedBy>
  <cp:revision>2</cp:revision>
  <dcterms:created xsi:type="dcterms:W3CDTF">2017-02-23T12:13:00Z</dcterms:created>
  <dcterms:modified xsi:type="dcterms:W3CDTF">2017-03-15T11:57:00Z</dcterms:modified>
</cp:coreProperties>
</file>